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D63D46" w14:textId="49F3B994" w:rsidR="000A33D3" w:rsidRPr="000A33D3" w:rsidRDefault="000A33D3" w:rsidP="000A33D3">
      <w:pPr>
        <w:rPr>
          <w:b/>
        </w:rPr>
      </w:pPr>
      <w:r w:rsidRPr="000A33D3">
        <w:rPr>
          <w:rFonts w:ascii="Times New Roman" w:hAnsi="Times New Roman" w:cs="Times New Roman"/>
          <w:b/>
        </w:rPr>
        <w:t xml:space="preserve">Table </w:t>
      </w:r>
      <w:r w:rsidRPr="00AA4FAF">
        <w:rPr>
          <w:rFonts w:ascii="Times New Roman" w:hAnsi="Times New Roman" w:cs="Times New Roman"/>
          <w:b/>
        </w:rPr>
        <w:t>S</w:t>
      </w:r>
      <w:r w:rsidRPr="000A33D3">
        <w:rPr>
          <w:rFonts w:ascii="Times New Roman" w:hAnsi="Times New Roman" w:cs="Times New Roman"/>
          <w:b/>
        </w:rPr>
        <w:t>1</w:t>
      </w:r>
      <w:r w:rsidRPr="000A33D3">
        <w:rPr>
          <w:rFonts w:ascii="Times New Roman" w:hAnsi="Times New Roman" w:cs="Times New Roman"/>
          <w:bCs/>
        </w:rPr>
        <w:t>.</w:t>
      </w:r>
      <w:r w:rsidR="00AA4FAF" w:rsidRPr="00AA4FAF">
        <w:rPr>
          <w:rFonts w:ascii="Times New Roman" w:hAnsi="Times New Roman" w:cs="Times New Roman"/>
          <w:bCs/>
        </w:rPr>
        <w:t xml:space="preserve"> The definition and scoring approach for the Life's Essential 8 score by the American Heart Association</w:t>
      </w:r>
    </w:p>
    <w:tbl>
      <w:tblPr>
        <w:tblStyle w:val="a7"/>
        <w:tblW w:w="10065" w:type="dxa"/>
        <w:tblInd w:w="-998" w:type="dxa"/>
        <w:tblLook w:val="04A0" w:firstRow="1" w:lastRow="0" w:firstColumn="1" w:lastColumn="0" w:noHBand="0" w:noVBand="1"/>
      </w:tblPr>
      <w:tblGrid>
        <w:gridCol w:w="1419"/>
        <w:gridCol w:w="1275"/>
        <w:gridCol w:w="2216"/>
        <w:gridCol w:w="5155"/>
      </w:tblGrid>
      <w:tr w:rsidR="00C9628C" w:rsidRPr="00C9628C" w14:paraId="09BF1984" w14:textId="77777777" w:rsidTr="00E662BD">
        <w:tc>
          <w:tcPr>
            <w:tcW w:w="1419" w:type="dxa"/>
          </w:tcPr>
          <w:p w14:paraId="1EF9B1B9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main</w:t>
            </w:r>
          </w:p>
        </w:tc>
        <w:tc>
          <w:tcPr>
            <w:tcW w:w="1275" w:type="dxa"/>
          </w:tcPr>
          <w:p w14:paraId="6C23D375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VH Metric</w:t>
            </w:r>
          </w:p>
        </w:tc>
        <w:tc>
          <w:tcPr>
            <w:tcW w:w="2216" w:type="dxa"/>
          </w:tcPr>
          <w:p w14:paraId="357413C2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surement</w:t>
            </w:r>
          </w:p>
        </w:tc>
        <w:tc>
          <w:tcPr>
            <w:tcW w:w="5155" w:type="dxa"/>
          </w:tcPr>
          <w:p w14:paraId="4126D4D0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Quantification and Scoring of CVH Metric </w:t>
            </w:r>
          </w:p>
        </w:tc>
      </w:tr>
      <w:tr w:rsidR="00C9628C" w:rsidRPr="00C9628C" w14:paraId="79F6CDE3" w14:textId="77777777" w:rsidTr="00E662BD">
        <w:tc>
          <w:tcPr>
            <w:tcW w:w="1419" w:type="dxa"/>
            <w:vMerge w:val="restart"/>
          </w:tcPr>
          <w:p w14:paraId="03428A4A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alth Behaviors </w:t>
            </w:r>
          </w:p>
        </w:tc>
        <w:tc>
          <w:tcPr>
            <w:tcW w:w="1275" w:type="dxa"/>
          </w:tcPr>
          <w:p w14:paraId="2ABFE83D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et</w:t>
            </w:r>
          </w:p>
        </w:tc>
        <w:tc>
          <w:tcPr>
            <w:tcW w:w="2216" w:type="dxa"/>
          </w:tcPr>
          <w:p w14:paraId="1F3D3E36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lthy Eating Index-2015 diet score percentile</w:t>
            </w:r>
          </w:p>
        </w:tc>
        <w:tc>
          <w:tcPr>
            <w:tcW w:w="5155" w:type="dxa"/>
          </w:tcPr>
          <w:p w14:paraId="0A75F68C" w14:textId="76140076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Quantiles of </w:t>
            </w:r>
            <w:r w:rsidR="001922AC"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lthy Eating Index-2015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dherence</w:t>
            </w:r>
          </w:p>
          <w:p w14:paraId="6A8000F2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oring (Population):</w:t>
            </w:r>
          </w:p>
          <w:p w14:paraId="4BB12492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Points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Quantile</w:t>
            </w:r>
          </w:p>
          <w:p w14:paraId="65D4DB04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≥95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centile (top/ideal diet)</w:t>
            </w:r>
          </w:p>
          <w:p w14:paraId="31E30A76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75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94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centile</w:t>
            </w:r>
          </w:p>
          <w:p w14:paraId="6E151AD2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5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74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centile</w:t>
            </w:r>
          </w:p>
          <w:p w14:paraId="3AB2CED8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25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49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centile</w:t>
            </w:r>
          </w:p>
          <w:p w14:paraId="78B60550" w14:textId="6CA3E580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1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24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centile (bottom/least ideal quartile)</w:t>
            </w:r>
          </w:p>
        </w:tc>
      </w:tr>
      <w:tr w:rsidR="00C9628C" w:rsidRPr="00C9628C" w14:paraId="5F41AE23" w14:textId="77777777" w:rsidTr="00E662BD">
        <w:tc>
          <w:tcPr>
            <w:tcW w:w="1419" w:type="dxa"/>
            <w:vMerge/>
          </w:tcPr>
          <w:p w14:paraId="0C45792D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04662A0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hysical activity </w:t>
            </w:r>
          </w:p>
        </w:tc>
        <w:tc>
          <w:tcPr>
            <w:tcW w:w="2216" w:type="dxa"/>
          </w:tcPr>
          <w:p w14:paraId="07428592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lf-reported minutes of moderate or vigorous physical activity per week </w:t>
            </w:r>
          </w:p>
        </w:tc>
        <w:tc>
          <w:tcPr>
            <w:tcW w:w="5155" w:type="dxa"/>
          </w:tcPr>
          <w:p w14:paraId="23198A5E" w14:textId="61774D1F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ric: Minutes of moderate (or greater) intensity activity per week</w:t>
            </w:r>
          </w:p>
          <w:p w14:paraId="25DE094C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oring:</w:t>
            </w:r>
          </w:p>
          <w:p w14:paraId="52177795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Points Minutes</w:t>
            </w:r>
          </w:p>
          <w:p w14:paraId="69537A33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≥150</w:t>
            </w:r>
          </w:p>
          <w:p w14:paraId="4283E605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120 – 149</w:t>
            </w:r>
          </w:p>
          <w:p w14:paraId="591C3272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90 – 119</w:t>
            </w:r>
          </w:p>
          <w:p w14:paraId="29C81715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60 – 89</w:t>
            </w:r>
          </w:p>
          <w:p w14:paraId="7C2A4808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30 – 59</w:t>
            </w:r>
          </w:p>
          <w:p w14:paraId="7D1A5F14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1 – 29</w:t>
            </w:r>
          </w:p>
          <w:p w14:paraId="77BE6BFD" w14:textId="66A86372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  0</w:t>
            </w:r>
          </w:p>
        </w:tc>
      </w:tr>
      <w:tr w:rsidR="00C9628C" w:rsidRPr="00C9628C" w14:paraId="54B77150" w14:textId="77777777" w:rsidTr="00E662BD">
        <w:tc>
          <w:tcPr>
            <w:tcW w:w="1419" w:type="dxa"/>
            <w:vMerge/>
          </w:tcPr>
          <w:p w14:paraId="75C25DD6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C96D4E0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cotine exposure </w:t>
            </w:r>
          </w:p>
        </w:tc>
        <w:tc>
          <w:tcPr>
            <w:tcW w:w="2216" w:type="dxa"/>
          </w:tcPr>
          <w:p w14:paraId="01717237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lf-reported use of cigarettes or inhaled nicotine- delivery system </w:t>
            </w:r>
          </w:p>
        </w:tc>
        <w:tc>
          <w:tcPr>
            <w:tcW w:w="5155" w:type="dxa"/>
          </w:tcPr>
          <w:p w14:paraId="7F0A05AE" w14:textId="48223199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ric: Combustible tobacco use and/or inhaled NDS use; or secondhand smoke exposure</w:t>
            </w:r>
          </w:p>
          <w:p w14:paraId="3E88F366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oring:</w:t>
            </w:r>
          </w:p>
          <w:p w14:paraId="26EE6E64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Points Status</w:t>
            </w:r>
          </w:p>
          <w:p w14:paraId="240DC01B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Never smoker</w:t>
            </w:r>
          </w:p>
          <w:p w14:paraId="3E8F941D" w14:textId="381034DF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 xml:space="preserve">Former smoker, quit ≥5 </w:t>
            </w:r>
            <w:r w:rsidR="00D50F9A" w:rsidRPr="00C962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ears</w:t>
            </w:r>
          </w:p>
          <w:p w14:paraId="2532013E" w14:textId="1E485ADB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 xml:space="preserve">Former smoker, quit 1 - &lt;5 </w:t>
            </w:r>
            <w:r w:rsidR="00D50F9A" w:rsidRPr="00C962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ears</w:t>
            </w:r>
          </w:p>
          <w:p w14:paraId="0A665FCC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Former smoker, quit &lt;1 year, or currently using inhaled NDS</w:t>
            </w:r>
          </w:p>
          <w:p w14:paraId="07FB78E1" w14:textId="58D240A0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Current smoker</w:t>
            </w:r>
          </w:p>
          <w:p w14:paraId="55590F94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tract 20 points (unless score is 0) for living with active indoor smoker in home</w:t>
            </w:r>
          </w:p>
        </w:tc>
      </w:tr>
      <w:tr w:rsidR="00C9628C" w:rsidRPr="00C9628C" w14:paraId="7360E6BC" w14:textId="77777777" w:rsidTr="00E662BD">
        <w:tc>
          <w:tcPr>
            <w:tcW w:w="1419" w:type="dxa"/>
            <w:vMerge/>
          </w:tcPr>
          <w:p w14:paraId="1C82EE05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5F1F521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leep health </w:t>
            </w:r>
          </w:p>
          <w:p w14:paraId="0E55DF7D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6" w:type="dxa"/>
          </w:tcPr>
          <w:p w14:paraId="0F6B727D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lf-reported average hours of sleep per night </w:t>
            </w:r>
          </w:p>
        </w:tc>
        <w:tc>
          <w:tcPr>
            <w:tcW w:w="5155" w:type="dxa"/>
          </w:tcPr>
          <w:p w14:paraId="1DD5DE3B" w14:textId="64FC07AB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ric: Average hours of sleep per night</w:t>
            </w:r>
          </w:p>
          <w:p w14:paraId="30BB4EA8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oring:</w:t>
            </w:r>
          </w:p>
          <w:p w14:paraId="1CC558FA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Points Level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9F32F68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7 – &lt;9</w:t>
            </w:r>
          </w:p>
          <w:p w14:paraId="616E98A6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9 – &lt;10</w:t>
            </w:r>
          </w:p>
          <w:p w14:paraId="6AE2F969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6 – &lt;7</w:t>
            </w:r>
          </w:p>
          <w:p w14:paraId="20871A92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5 – &lt;6 or ≥10</w:t>
            </w:r>
          </w:p>
          <w:p w14:paraId="7A131C64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4 – &lt;5</w:t>
            </w:r>
          </w:p>
          <w:p w14:paraId="4A3521DD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&lt;4</w:t>
            </w:r>
          </w:p>
        </w:tc>
      </w:tr>
      <w:tr w:rsidR="00C9628C" w:rsidRPr="00C9628C" w14:paraId="27DA098D" w14:textId="77777777" w:rsidTr="00E662BD">
        <w:tc>
          <w:tcPr>
            <w:tcW w:w="1419" w:type="dxa"/>
            <w:vMerge w:val="restart"/>
          </w:tcPr>
          <w:p w14:paraId="6780B720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ealth Factors </w:t>
            </w:r>
          </w:p>
          <w:p w14:paraId="4FFE3824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6BC9E09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ody mass index </w:t>
            </w:r>
          </w:p>
          <w:p w14:paraId="6D079AC1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6" w:type="dxa"/>
          </w:tcPr>
          <w:p w14:paraId="57C8D5FF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weight (kg) divided by height squared (m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5155" w:type="dxa"/>
          </w:tcPr>
          <w:p w14:paraId="4EC68974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ric: Body mass index (kg/m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3193FD9C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6C5CE25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coring: 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Points Level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57514AE" w14:textId="2D823D4E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0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 xml:space="preserve"> &lt;25</w:t>
            </w:r>
          </w:p>
          <w:p w14:paraId="47A703DE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25.0 – 29.9</w:t>
            </w:r>
          </w:p>
          <w:p w14:paraId="6D4C3F60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30.0 – 34.9</w:t>
            </w:r>
          </w:p>
          <w:p w14:paraId="21283D03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35.0 – 39.9</w:t>
            </w:r>
          </w:p>
          <w:p w14:paraId="1FB96EBD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≥40.0</w:t>
            </w:r>
          </w:p>
        </w:tc>
      </w:tr>
      <w:tr w:rsidR="00C9628C" w:rsidRPr="00C9628C" w14:paraId="7DA60718" w14:textId="77777777" w:rsidTr="00E662BD">
        <w:tc>
          <w:tcPr>
            <w:tcW w:w="1419" w:type="dxa"/>
            <w:vMerge/>
          </w:tcPr>
          <w:p w14:paraId="72AD253C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77A65C8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lood lipids </w:t>
            </w:r>
          </w:p>
          <w:p w14:paraId="2D9F9495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6" w:type="dxa"/>
          </w:tcPr>
          <w:p w14:paraId="5E13D365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lasma total and HDL-cholesterol with calculation of non-HDL-cholesterol </w:t>
            </w:r>
          </w:p>
        </w:tc>
        <w:tc>
          <w:tcPr>
            <w:tcW w:w="5155" w:type="dxa"/>
          </w:tcPr>
          <w:p w14:paraId="0CF0DD35" w14:textId="7876A755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ric: Non-HDL-cholesterol (mg/dL)</w:t>
            </w:r>
          </w:p>
          <w:p w14:paraId="0F62E2B8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oring:</w:t>
            </w:r>
          </w:p>
          <w:p w14:paraId="5FA0639D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Points Level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71A75C6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&lt;130</w:t>
            </w:r>
          </w:p>
          <w:p w14:paraId="3D24EA72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130 – 159</w:t>
            </w:r>
          </w:p>
          <w:p w14:paraId="4C42F61F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160 – 189</w:t>
            </w:r>
          </w:p>
          <w:p w14:paraId="3FE8F3E1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190 – 219</w:t>
            </w:r>
          </w:p>
          <w:p w14:paraId="5AEA170C" w14:textId="38D6934D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≥220</w:t>
            </w:r>
          </w:p>
          <w:p w14:paraId="61831ABF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f drug-treated level, subtract 20 points</w:t>
            </w:r>
          </w:p>
        </w:tc>
      </w:tr>
      <w:tr w:rsidR="00C9628C" w:rsidRPr="00C9628C" w14:paraId="1A8E66F2" w14:textId="77777777" w:rsidTr="00E662BD">
        <w:tc>
          <w:tcPr>
            <w:tcW w:w="1419" w:type="dxa"/>
            <w:vMerge/>
          </w:tcPr>
          <w:p w14:paraId="656B31A2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C5BEEE3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lood glucose </w:t>
            </w:r>
          </w:p>
          <w:p w14:paraId="4DE86EE7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16" w:type="dxa"/>
          </w:tcPr>
          <w:p w14:paraId="68F37818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sting blood glucose or casual hemoglobin A1c </w:t>
            </w:r>
          </w:p>
        </w:tc>
        <w:tc>
          <w:tcPr>
            <w:tcW w:w="5155" w:type="dxa"/>
          </w:tcPr>
          <w:p w14:paraId="14B1091C" w14:textId="7AFE6B73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ric: Fasting blood glucose (mg/dL) or Hemoglobin A1c (%)</w:t>
            </w:r>
          </w:p>
          <w:p w14:paraId="66B72C5E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oring:</w:t>
            </w:r>
          </w:p>
          <w:p w14:paraId="1C2E1101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Points Level</w:t>
            </w:r>
          </w:p>
          <w:p w14:paraId="2E4F1AB2" w14:textId="0D6D197C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No diabetes and FBG &lt;100 (or HbA1c &lt; 5.7)</w:t>
            </w:r>
          </w:p>
          <w:p w14:paraId="2BBFF582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No diabetes and FBG 100 – 125 (or HbA1c 5.7-6.4) (Pre-diabetes)</w:t>
            </w:r>
          </w:p>
          <w:p w14:paraId="7E3A43B4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Diabetes with HbA1c &lt;7.0</w:t>
            </w:r>
          </w:p>
          <w:p w14:paraId="1C445B89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Diabetes with HbA1c 7.0 – 7.9</w:t>
            </w:r>
          </w:p>
          <w:p w14:paraId="05785616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Diabetes with HbA1c 8.0 – 8.9</w:t>
            </w:r>
          </w:p>
          <w:p w14:paraId="748B501F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Diabetes with Hb A1c 9.0 – 9.9</w:t>
            </w:r>
          </w:p>
          <w:p w14:paraId="1F8DB611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Diabetes with HbA1c ≥10.0</w:t>
            </w:r>
          </w:p>
        </w:tc>
      </w:tr>
      <w:tr w:rsidR="00C9628C" w:rsidRPr="00C9628C" w14:paraId="0B1C896E" w14:textId="77777777" w:rsidTr="00E662BD">
        <w:tc>
          <w:tcPr>
            <w:tcW w:w="1419" w:type="dxa"/>
            <w:vMerge/>
          </w:tcPr>
          <w:p w14:paraId="6410114D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774AA70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lood pressure </w:t>
            </w:r>
          </w:p>
        </w:tc>
        <w:tc>
          <w:tcPr>
            <w:tcW w:w="2216" w:type="dxa"/>
          </w:tcPr>
          <w:p w14:paraId="31BB6102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ppropriately measured systolic and diastolic blood pressure </w:t>
            </w:r>
          </w:p>
        </w:tc>
        <w:tc>
          <w:tcPr>
            <w:tcW w:w="5155" w:type="dxa"/>
          </w:tcPr>
          <w:p w14:paraId="1FF9B503" w14:textId="2D776385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ric: Systolic and diastolic blood pressure (mm Hg)</w:t>
            </w:r>
          </w:p>
          <w:p w14:paraId="49A1F0DB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oring:</w:t>
            </w:r>
          </w:p>
          <w:p w14:paraId="64A1E74F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Points Level</w:t>
            </w:r>
          </w:p>
          <w:p w14:paraId="3233B52A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&lt;120/&lt;80 (Optimal)</w:t>
            </w:r>
          </w:p>
          <w:p w14:paraId="04B9E294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120-129/&lt;80 (Elevated)</w:t>
            </w:r>
          </w:p>
          <w:p w14:paraId="6A3604D4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130-139 or 80-89 (Stage I HTN)</w:t>
            </w:r>
          </w:p>
          <w:p w14:paraId="35643AA4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140-159 or 90-99</w:t>
            </w:r>
          </w:p>
          <w:p w14:paraId="37C5ADC4" w14:textId="5831A501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ab/>
              <w:t>≥160 or ≥100</w:t>
            </w:r>
          </w:p>
          <w:p w14:paraId="35A80D8C" w14:textId="77777777" w:rsidR="000A33D3" w:rsidRPr="00C9628C" w:rsidRDefault="000A33D3" w:rsidP="000A33D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62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tract 20 points if treated level</w:t>
            </w:r>
          </w:p>
        </w:tc>
      </w:tr>
    </w:tbl>
    <w:p w14:paraId="5FDDCF70" w14:textId="77777777" w:rsidR="000A33D3" w:rsidRPr="000A33D3" w:rsidRDefault="000A33D3" w:rsidP="000A33D3">
      <w:pPr>
        <w:rPr>
          <w:b/>
          <w:bCs/>
        </w:rPr>
      </w:pPr>
    </w:p>
    <w:p w14:paraId="4DBC61A6" w14:textId="77777777" w:rsidR="000A33D3" w:rsidRPr="000A33D3" w:rsidRDefault="000A33D3" w:rsidP="000A33D3">
      <w:pPr>
        <w:rPr>
          <w:rFonts w:ascii="Times New Roman" w:hAnsi="Times New Roman" w:cs="Times New Roman"/>
          <w:b/>
          <w:bCs/>
        </w:rPr>
      </w:pPr>
      <w:r w:rsidRPr="000A33D3">
        <w:rPr>
          <w:rFonts w:ascii="Times New Roman" w:hAnsi="Times New Roman" w:cs="Times New Roman"/>
          <w:b/>
          <w:bCs/>
        </w:rPr>
        <w:t>Reference</w:t>
      </w:r>
    </w:p>
    <w:p w14:paraId="4EFAFC8A" w14:textId="77777777" w:rsidR="000A33D3" w:rsidRPr="000A33D3" w:rsidRDefault="000A33D3" w:rsidP="000A33D3">
      <w:pPr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 w:rsidRPr="000A33D3">
        <w:rPr>
          <w:rFonts w:ascii="Times New Roman" w:hAnsi="Times New Roman" w:cs="Times New Roman"/>
          <w:sz w:val="18"/>
          <w:szCs w:val="18"/>
        </w:rPr>
        <w:t xml:space="preserve">Lloyd-Jones DM, Allen NB, Anderson CAM, et al. Life's Essential 8: Updating and Enhancing the American Heart Association's Construct of Cardiovascular Health: A Presidential Advisory From the American Heart Association. </w:t>
      </w:r>
      <w:r w:rsidRPr="000A33D3">
        <w:rPr>
          <w:rFonts w:ascii="Times New Roman" w:hAnsi="Times New Roman" w:cs="Times New Roman"/>
          <w:i/>
          <w:iCs/>
          <w:sz w:val="18"/>
          <w:szCs w:val="18"/>
        </w:rPr>
        <w:t>Circulation</w:t>
      </w:r>
      <w:r w:rsidRPr="000A33D3">
        <w:rPr>
          <w:rFonts w:ascii="Times New Roman" w:hAnsi="Times New Roman" w:cs="Times New Roman"/>
          <w:sz w:val="18"/>
          <w:szCs w:val="18"/>
        </w:rPr>
        <w:t>. Aug 2 2022;146(5):e18-e43.</w:t>
      </w:r>
    </w:p>
    <w:p w14:paraId="0DB70ECE" w14:textId="77777777" w:rsidR="000A33D3" w:rsidRPr="000A33D3" w:rsidRDefault="000A33D3" w:rsidP="000A33D3">
      <w:pPr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 w:rsidRPr="000A33D3">
        <w:rPr>
          <w:rFonts w:ascii="Times New Roman" w:hAnsi="Times New Roman" w:cs="Times New Roman"/>
          <w:sz w:val="18"/>
          <w:szCs w:val="18"/>
        </w:rPr>
        <w:t xml:space="preserve">Lloyd-Jones DM, Ning H, Labarthe D, et al. Status of Cardiovascular Health in US Adults and Children Using the American Heart Association's New "Life's Essential 8" Metrics: Prevalence Estimates From the National Health and Nutrition Examination Survey (NHANES), 2013 Through 2018. </w:t>
      </w:r>
      <w:r w:rsidRPr="000A33D3">
        <w:rPr>
          <w:rFonts w:ascii="Times New Roman" w:hAnsi="Times New Roman" w:cs="Times New Roman"/>
          <w:i/>
          <w:sz w:val="18"/>
          <w:szCs w:val="18"/>
        </w:rPr>
        <w:t>Circulation</w:t>
      </w:r>
      <w:r w:rsidRPr="000A33D3">
        <w:rPr>
          <w:rFonts w:ascii="Times New Roman" w:hAnsi="Times New Roman" w:cs="Times New Roman"/>
          <w:sz w:val="18"/>
          <w:szCs w:val="18"/>
        </w:rPr>
        <w:t>. Sep 13 2022;146(11):822-835.</w:t>
      </w:r>
    </w:p>
    <w:p w14:paraId="0503BEDB" w14:textId="77777777" w:rsidR="000A33D3" w:rsidRPr="000C6FFB" w:rsidRDefault="000A33D3">
      <w:pPr>
        <w:rPr>
          <w:rFonts w:ascii="Times New Roman" w:hAnsi="Times New Roman" w:cs="Times New Roman"/>
          <w:sz w:val="18"/>
          <w:szCs w:val="18"/>
        </w:rPr>
      </w:pPr>
    </w:p>
    <w:sectPr w:rsidR="000A33D3" w:rsidRPr="000C6F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5D15D5" w14:textId="77777777" w:rsidR="000D7484" w:rsidRDefault="000D7484" w:rsidP="000A33D3">
      <w:r>
        <w:separator/>
      </w:r>
    </w:p>
  </w:endnote>
  <w:endnote w:type="continuationSeparator" w:id="0">
    <w:p w14:paraId="3407BA30" w14:textId="77777777" w:rsidR="000D7484" w:rsidRDefault="000D7484" w:rsidP="000A3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1A1065" w14:textId="77777777" w:rsidR="000D7484" w:rsidRDefault="000D7484" w:rsidP="000A33D3">
      <w:r>
        <w:separator/>
      </w:r>
    </w:p>
  </w:footnote>
  <w:footnote w:type="continuationSeparator" w:id="0">
    <w:p w14:paraId="0D813D7E" w14:textId="77777777" w:rsidR="000D7484" w:rsidRDefault="000D7484" w:rsidP="000A33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8F5D9B"/>
    <w:multiLevelType w:val="hybridMultilevel"/>
    <w:tmpl w:val="C396E454"/>
    <w:lvl w:ilvl="0" w:tplc="1D7462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19833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23B01"/>
    <w:rsid w:val="000A33D3"/>
    <w:rsid w:val="000C6FFB"/>
    <w:rsid w:val="000D7484"/>
    <w:rsid w:val="00123B01"/>
    <w:rsid w:val="001922AC"/>
    <w:rsid w:val="001E4B74"/>
    <w:rsid w:val="002641A8"/>
    <w:rsid w:val="00634B52"/>
    <w:rsid w:val="00660002"/>
    <w:rsid w:val="006D28FC"/>
    <w:rsid w:val="007F1042"/>
    <w:rsid w:val="00AA4FAF"/>
    <w:rsid w:val="00AC7469"/>
    <w:rsid w:val="00BC4150"/>
    <w:rsid w:val="00C9628C"/>
    <w:rsid w:val="00D50F9A"/>
    <w:rsid w:val="00EB6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55E86C"/>
  <w15:chartTrackingRefBased/>
  <w15:docId w15:val="{68DBBC14-C313-4E4B-ACAD-27F212368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33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33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33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33D3"/>
    <w:rPr>
      <w:sz w:val="18"/>
      <w:szCs w:val="18"/>
    </w:rPr>
  </w:style>
  <w:style w:type="table" w:styleId="a7">
    <w:name w:val="Table Grid"/>
    <w:basedOn w:val="a1"/>
    <w:uiPriority w:val="59"/>
    <w:rsid w:val="000A3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75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敏</dc:creator>
  <cp:keywords/>
  <dc:description/>
  <cp:lastModifiedBy>敏敏 赵</cp:lastModifiedBy>
  <cp:revision>9</cp:revision>
  <dcterms:created xsi:type="dcterms:W3CDTF">2023-07-29T08:51:00Z</dcterms:created>
  <dcterms:modified xsi:type="dcterms:W3CDTF">2024-05-19T12:40:00Z</dcterms:modified>
</cp:coreProperties>
</file>